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F12DE" w14:textId="35B17274" w:rsidR="00E85174" w:rsidRPr="00532EEB" w:rsidRDefault="00E85174" w:rsidP="00E85174">
      <w:pPr>
        <w:rPr>
          <w:rFonts w:ascii="Times New Roman" w:hAnsi="Times New Roman" w:cs="Times New Roman"/>
          <w:sz w:val="22"/>
        </w:rPr>
      </w:pPr>
    </w:p>
    <w:tbl>
      <w:tblPr>
        <w:tblW w:w="9631" w:type="dxa"/>
        <w:tblInd w:w="-90" w:type="dxa"/>
        <w:tblLook w:val="04A0" w:firstRow="1" w:lastRow="0" w:firstColumn="1" w:lastColumn="0" w:noHBand="0" w:noVBand="1"/>
      </w:tblPr>
      <w:tblGrid>
        <w:gridCol w:w="776"/>
        <w:gridCol w:w="1718"/>
        <w:gridCol w:w="2639"/>
        <w:gridCol w:w="1946"/>
        <w:gridCol w:w="2552"/>
      </w:tblGrid>
      <w:tr w:rsidR="00E85174" w14:paraId="4EDDE3AC" w14:textId="77777777" w:rsidTr="00291775">
        <w:trPr>
          <w:trHeight w:val="300"/>
        </w:trPr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A44B" w14:textId="77777777" w:rsidR="00E85174" w:rsidRPr="006E349F" w:rsidRDefault="00E85174" w:rsidP="00291775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29C54" w14:textId="77777777" w:rsidR="00E85174" w:rsidRPr="006E349F" w:rsidRDefault="00E85174" w:rsidP="00291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6E3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ignificant increasing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F625" w14:textId="77777777" w:rsidR="00E85174" w:rsidRPr="00574AFC" w:rsidRDefault="00E85174" w:rsidP="00291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6A2AF" w14:textId="77777777" w:rsidR="00E85174" w:rsidRPr="006E349F" w:rsidRDefault="00E85174" w:rsidP="00291775">
            <w:pPr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6E349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Significant </w:t>
            </w:r>
          </w:p>
          <w:p w14:paraId="456C0B16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6E349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decreas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1A0A" w14:textId="77777777" w:rsidR="00E85174" w:rsidRPr="00574AFC" w:rsidRDefault="00E85174" w:rsidP="00291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E85174" w14:paraId="01D9A8F5" w14:textId="77777777" w:rsidTr="00291775">
        <w:trPr>
          <w:trHeight w:val="75"/>
        </w:trPr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8DC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E90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cteroides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E75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Bacteroidetes|f_Bacteroidaceae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D7AC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ifidobacteriu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9ACF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Actinobacteria|f_Bifidobacteriaceae)</w:t>
            </w:r>
          </w:p>
        </w:tc>
      </w:tr>
      <w:tr w:rsidR="00E85174" w14:paraId="22492DD7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637F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C439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lloprevotell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9B51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Bacteroidetes|f_Prevotell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5FC0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Escherichia-Shigel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FCC1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Enterobacteriaceae)</w:t>
            </w:r>
          </w:p>
        </w:tc>
      </w:tr>
      <w:tr w:rsidR="00E85174" w14:paraId="6190CED4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4DA5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A27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ascolarctobacter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73B6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Acidaminococc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2EB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Collinsel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4E2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Actinobacteria|f_Coriobacteriaceae)</w:t>
            </w:r>
          </w:p>
        </w:tc>
      </w:tr>
      <w:tr w:rsidR="00E85174" w14:paraId="12B1F7C1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74DC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C73B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egasphaer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FBD3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Veillonell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9BE1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Syntrophococc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D27E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Lachnospiraceae)</w:t>
            </w:r>
          </w:p>
        </w:tc>
      </w:tr>
      <w:tr w:rsidR="00E85174" w14:paraId="3BC9C04D" w14:textId="77777777" w:rsidTr="00291775">
        <w:trPr>
          <w:trHeight w:val="15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61A2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860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tterell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A27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Alcaligen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6B9C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Neiss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30AA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Neisseriaceae)</w:t>
            </w:r>
          </w:p>
        </w:tc>
      </w:tr>
      <w:tr w:rsidR="00E85174" w14:paraId="54624B43" w14:textId="77777777" w:rsidTr="00291775">
        <w:trPr>
          <w:trHeight w:val="6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BF2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E1D1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aerobiospirill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CCAA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Succinivibrion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8960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Olsenel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5D7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Actinobacteria|f_Coriobacteriaceae)</w:t>
            </w:r>
          </w:p>
        </w:tc>
      </w:tr>
      <w:tr w:rsidR="00E85174" w14:paraId="3D898319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213B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B0BF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probact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0D6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Bacteroidetes|f__Porphyromonad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B639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laut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A9A8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Lachnospiraceae)</w:t>
            </w:r>
          </w:p>
        </w:tc>
      </w:tr>
      <w:tr w:rsidR="00E85174" w14:paraId="568C1DB3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33AA" w14:textId="77777777" w:rsidR="00E85174" w:rsidRPr="00A97C78" w:rsidRDefault="00E85174" w:rsidP="0029177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FBF0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elenomonas 1</w:t>
            </w:r>
          </w:p>
        </w:tc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17B5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Veillonellaceae)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356D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[</w:t>
            </w: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Eubacterium</w:t>
            </w: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]</w:t>
            </w: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rectale group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2B0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Lachnospiraceae)</w:t>
            </w:r>
          </w:p>
        </w:tc>
      </w:tr>
      <w:tr w:rsidR="00E85174" w14:paraId="46FFCC1F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E38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8D4A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CA5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8AD7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Weissel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05DD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Leuconostocacea)</w:t>
            </w:r>
          </w:p>
        </w:tc>
      </w:tr>
      <w:tr w:rsidR="00E85174" w14:paraId="2715B28D" w14:textId="77777777" w:rsidTr="00291775">
        <w:trPr>
          <w:trHeight w:val="20"/>
        </w:trPr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9D1F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A2A0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ascolarctobacterium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B156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Acidaminococcaceae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0895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ifidobacteriu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1BE4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Actinobacteria|f_Bifidobacteriaceae)</w:t>
            </w:r>
          </w:p>
        </w:tc>
      </w:tr>
      <w:tr w:rsidR="00E85174" w14:paraId="74B06BA0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91F5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2977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lloprevotell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7C51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Bacteroidetes|f_Prevotell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1136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Hafnia-Obesumbacteri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547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Enterobacteriaceae)</w:t>
            </w:r>
          </w:p>
        </w:tc>
      </w:tr>
      <w:tr w:rsidR="00E85174" w14:paraId="5A17A935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DC7A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7D5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aerobiospirill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731B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Succinivibrion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ACA6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naerofust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2DF9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Eubacteriaceae)</w:t>
            </w:r>
          </w:p>
        </w:tc>
      </w:tr>
      <w:tr w:rsidR="00E85174" w14:paraId="204C68D3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AD7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0C38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tterell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B2AF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Alcaligen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C474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Kineospo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106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Actinobacteria|f_Kineosporiaceae)</w:t>
            </w:r>
          </w:p>
        </w:tc>
      </w:tr>
      <w:tr w:rsidR="00E85174" w14:paraId="1EECB516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31BB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ACEC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revotella 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B959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Bacteroidetes|f_Prevotell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361D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Escherichia-Shigel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BDF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Enterobacteriaceae)</w:t>
            </w:r>
          </w:p>
        </w:tc>
      </w:tr>
      <w:tr w:rsidR="00E85174" w14:paraId="2B62CEB6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D632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7C2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probact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3762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Bacteroidetes|f__Porphyromonadacea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98BF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biotroph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B1D4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Aerococcaceae)</w:t>
            </w:r>
          </w:p>
        </w:tc>
      </w:tr>
      <w:tr w:rsidR="00E85174" w14:paraId="4E5D048C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D48B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835C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1001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B6F4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ctinobacill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7826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Pasteurellaceae)</w:t>
            </w:r>
          </w:p>
        </w:tc>
      </w:tr>
      <w:tr w:rsidR="00E85174" w14:paraId="79F71342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5848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1CD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D1AC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A946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Streptococc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AA97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Streptococcaceae)</w:t>
            </w:r>
          </w:p>
        </w:tc>
      </w:tr>
      <w:tr w:rsidR="00E85174" w14:paraId="7D905794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B1DB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E12C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1AD2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A8DA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Weissel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A6BC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Leuconostocacea)</w:t>
            </w:r>
          </w:p>
        </w:tc>
      </w:tr>
      <w:tr w:rsidR="00E85174" w14:paraId="6B3136C4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CE71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A53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A19D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C73F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Hungatella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931B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Firmicutes|f_Lachnospiraceae)</w:t>
            </w:r>
          </w:p>
        </w:tc>
      </w:tr>
      <w:tr w:rsidR="00E85174" w14:paraId="75BEE617" w14:textId="77777777" w:rsidTr="00291775">
        <w:trPr>
          <w:trHeight w:val="20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F3BD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9814A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AF61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D842" w14:textId="77777777" w:rsidR="00E85174" w:rsidRPr="00FC451B" w:rsidRDefault="00E85174" w:rsidP="0029177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FC451B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cinetobact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2268" w14:textId="77777777" w:rsidR="00E85174" w:rsidRPr="00A97C78" w:rsidRDefault="00E85174" w:rsidP="002917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C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_Proteobacteria|f_Moraxellaceae)</w:t>
            </w:r>
          </w:p>
        </w:tc>
      </w:tr>
    </w:tbl>
    <w:p w14:paraId="5CA44C1C" w14:textId="77777777" w:rsidR="00E85174" w:rsidRDefault="00E85174" w:rsidP="00E85174">
      <w:pPr>
        <w:rPr>
          <w:rFonts w:ascii="Times New Roman" w:hAnsi="Times New Roman" w:cs="Times New Roman"/>
        </w:rPr>
      </w:pPr>
      <w:bookmarkStart w:id="0" w:name="_GoBack"/>
      <w:bookmarkEnd w:id="0"/>
    </w:p>
    <w:p w14:paraId="2608BA85" w14:textId="77777777" w:rsidR="008C0C99" w:rsidRDefault="008C0C99"/>
    <w:sectPr w:rsidR="008C0C99" w:rsidSect="00B346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74"/>
    <w:rsid w:val="00021782"/>
    <w:rsid w:val="000D56A2"/>
    <w:rsid w:val="001822F9"/>
    <w:rsid w:val="002B75EB"/>
    <w:rsid w:val="00393B6E"/>
    <w:rsid w:val="003B0181"/>
    <w:rsid w:val="00551732"/>
    <w:rsid w:val="00551A21"/>
    <w:rsid w:val="00624137"/>
    <w:rsid w:val="006A38D7"/>
    <w:rsid w:val="007C691F"/>
    <w:rsid w:val="0083164E"/>
    <w:rsid w:val="008A449B"/>
    <w:rsid w:val="008A7372"/>
    <w:rsid w:val="008C0C99"/>
    <w:rsid w:val="00B162DF"/>
    <w:rsid w:val="00B346AC"/>
    <w:rsid w:val="00B73A52"/>
    <w:rsid w:val="00BF6395"/>
    <w:rsid w:val="00E85174"/>
    <w:rsid w:val="00EC61A2"/>
    <w:rsid w:val="00ED7EB0"/>
    <w:rsid w:val="00EE3F61"/>
    <w:rsid w:val="00F7747E"/>
    <w:rsid w:val="00FB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76E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174"/>
    <w:pPr>
      <w:widowControl w:val="0"/>
      <w:jc w:val="both"/>
    </w:pPr>
    <w:rPr>
      <w:rFonts w:eastAsiaTheme="minorEastAsia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Macintosh Word</Application>
  <DocSecurity>0</DocSecurity>
  <Lines>13</Lines>
  <Paragraphs>3</Paragraphs>
  <ScaleCrop>false</ScaleCrop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2T22:28:00Z</dcterms:created>
  <dcterms:modified xsi:type="dcterms:W3CDTF">2020-01-03T23:50:00Z</dcterms:modified>
</cp:coreProperties>
</file>